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S3</w:t>
      </w:r>
      <w:r>
        <w:rPr>
          <w:rFonts w:cs="Times New Roman" w:ascii="Times New Roman" w:hAnsi="Times New Roman"/>
          <w:sz w:val="24"/>
        </w:rPr>
        <w:t xml:space="preserve"> Primers for RT-qPCR</w:t>
      </w:r>
    </w:p>
    <w:tbl>
      <w:tblPr>
        <w:tblW w:w="95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999"/>
        <w:gridCol w:w="3966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Gene</w:t>
            </w:r>
          </w:p>
        </w:tc>
        <w:tc>
          <w:tcPr>
            <w:tcW w:w="3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Forward Primer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Reverse Primer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0"/>
              </w:rPr>
              <w:t>EEF1E1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CCCTGGGACTGAGTAAGGGG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GTTGGCTTGCTTGACTAGAT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0"/>
              </w:rPr>
              <w:t>HDAC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0"/>
              </w:rPr>
              <w:t>2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ATGGCGTACAGTCAAGGAGG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TGCGGATTCTATGAGGCTTC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4"/>
                <w:szCs w:val="20"/>
              </w:rPr>
              <w:t>Actin</w:t>
            </w:r>
          </w:p>
        </w:tc>
        <w:tc>
          <w:tcPr>
            <w:tcW w:w="3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GGGACCTGACTGACTACCTC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TCATACTCCTGCTTGCTGAT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EF1E1, Eukaryotic Translation Elongation Factor 1 Epsilon 1; HDAC2, Histone Deacetylase 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21"/>
      <w:szCs w:val="22"/>
    </w:rPr>
  </w:style>
  <w:style w:type="character" w:styleId="FooterChar">
    <w:name w:val="Footer Char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5:21:00Z</dcterms:created>
  <dc:creator>12434</dc:creator>
  <dc:description/>
  <cp:keywords/>
  <dc:language>en-US</dc:language>
  <cp:lastModifiedBy>Lei Guang</cp:lastModifiedBy>
  <dcterms:modified xsi:type="dcterms:W3CDTF">2022-09-06T0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3967923B3745FEA39514C3F856BA5F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